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1029" w:rsidRPr="00434C7E" w:rsidRDefault="00931029" w:rsidP="00931029">
      <w:pPr>
        <w:jc w:val="left"/>
        <w:rPr>
          <w:rFonts w:ascii="Times New Roman" w:hAnsi="Times New Roman" w:cs="Times New Roman"/>
          <w:sz w:val="16"/>
          <w:szCs w:val="13"/>
        </w:rPr>
      </w:pPr>
      <w:r w:rsidRPr="00434C7E">
        <w:rPr>
          <w:rFonts w:ascii="Times New Roman" w:hAnsi="Times New Roman" w:cs="Times New Roman"/>
          <w:sz w:val="16"/>
          <w:szCs w:val="13"/>
        </w:rPr>
        <w:t xml:space="preserve">Table </w:t>
      </w:r>
      <w:r w:rsidR="00B8481B">
        <w:rPr>
          <w:rFonts w:ascii="Times New Roman" w:hAnsi="Times New Roman" w:cs="Times New Roman" w:hint="eastAsia"/>
          <w:sz w:val="16"/>
          <w:szCs w:val="13"/>
        </w:rPr>
        <w:t>S</w:t>
      </w:r>
      <w:r>
        <w:rPr>
          <w:rFonts w:ascii="Times New Roman" w:hAnsi="Times New Roman" w:cs="Times New Roman"/>
          <w:sz w:val="16"/>
          <w:szCs w:val="13"/>
        </w:rPr>
        <w:t>2</w:t>
      </w:r>
      <w:r w:rsidRPr="00434C7E">
        <w:rPr>
          <w:rFonts w:ascii="Times New Roman" w:hAnsi="Times New Roman" w:cs="Times New Roman"/>
          <w:sz w:val="16"/>
          <w:szCs w:val="13"/>
        </w:rPr>
        <w:t xml:space="preserve">. </w:t>
      </w:r>
      <w:r w:rsidR="009E3CF8" w:rsidRPr="009E3CF8">
        <w:rPr>
          <w:rFonts w:ascii="Times New Roman" w:hAnsi="Times New Roman" w:cs="Times New Roman"/>
          <w:sz w:val="16"/>
          <w:szCs w:val="13"/>
        </w:rPr>
        <w:t>The local drifts for Brazil, China, Russia, and South Africa</w:t>
      </w:r>
      <w:r w:rsidR="00B85078">
        <w:rPr>
          <w:rFonts w:ascii="Times New Roman" w:hAnsi="Times New Roman" w:cs="Times New Roman"/>
          <w:sz w:val="16"/>
          <w:szCs w:val="13"/>
        </w:rPr>
        <w:t xml:space="preserve"> </w:t>
      </w:r>
      <w:r w:rsidR="00B85078">
        <w:rPr>
          <w:rFonts w:ascii="Times New Roman" w:hAnsi="Times New Roman" w:cs="Times New Roman" w:hint="eastAsia"/>
          <w:sz w:val="16"/>
          <w:szCs w:val="13"/>
        </w:rPr>
        <w:t>by</w:t>
      </w:r>
      <w:r w:rsidR="00B85078">
        <w:rPr>
          <w:rFonts w:ascii="Times New Roman" w:hAnsi="Times New Roman" w:cs="Times New Roman"/>
          <w:sz w:val="16"/>
          <w:szCs w:val="13"/>
        </w:rPr>
        <w:t xml:space="preserve"> </w:t>
      </w:r>
      <w:r w:rsidR="00B85078">
        <w:rPr>
          <w:rFonts w:ascii="Times New Roman" w:hAnsi="Times New Roman" w:cs="Times New Roman" w:hint="eastAsia"/>
          <w:sz w:val="16"/>
          <w:szCs w:val="13"/>
        </w:rPr>
        <w:t>gender</w:t>
      </w:r>
      <w:r w:rsidR="009E3CF8" w:rsidRPr="009E3CF8">
        <w:rPr>
          <w:rFonts w:ascii="Times New Roman" w:hAnsi="Times New Roman" w:cs="Times New Roman"/>
          <w:sz w:val="16"/>
          <w:szCs w:val="13"/>
        </w:rPr>
        <w:t xml:space="preserve"> (%)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1418"/>
        <w:gridCol w:w="1418"/>
        <w:gridCol w:w="1418"/>
        <w:gridCol w:w="1418"/>
        <w:gridCol w:w="1418"/>
        <w:gridCol w:w="1418"/>
        <w:gridCol w:w="1418"/>
        <w:gridCol w:w="1418"/>
      </w:tblGrid>
      <w:tr w:rsidR="00001A74" w:rsidTr="00CD332B"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</w:tcPr>
          <w:p w:rsidR="00001A74" w:rsidRPr="00C0594C" w:rsidRDefault="00001A74" w:rsidP="00C059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Ag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</w:tcPr>
          <w:p w:rsidR="00001A74" w:rsidRPr="00C0594C" w:rsidRDefault="00001A74" w:rsidP="00C059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Brazil-M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</w:tcPr>
          <w:p w:rsidR="00001A74" w:rsidRPr="00C0594C" w:rsidRDefault="00001A74" w:rsidP="00C059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Brazil-F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</w:tcPr>
          <w:p w:rsidR="00001A74" w:rsidRPr="00C0594C" w:rsidRDefault="00001A74" w:rsidP="00C059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China-M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</w:tcPr>
          <w:p w:rsidR="00001A74" w:rsidRPr="00C0594C" w:rsidRDefault="00001A74" w:rsidP="00C059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China-F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</w:tcPr>
          <w:p w:rsidR="00001A74" w:rsidRPr="00C0594C" w:rsidRDefault="00001A74" w:rsidP="00C059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Russia-M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</w:tcPr>
          <w:p w:rsidR="00001A74" w:rsidRPr="00C0594C" w:rsidRDefault="00001A74" w:rsidP="00C059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Russia-F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</w:tcPr>
          <w:p w:rsidR="00001A74" w:rsidRPr="00C0594C" w:rsidRDefault="00001A74" w:rsidP="00C059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South-M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</w:tcPr>
          <w:p w:rsidR="00001A74" w:rsidRPr="00C0594C" w:rsidRDefault="00001A74" w:rsidP="00C059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South-F</w:t>
            </w:r>
          </w:p>
        </w:tc>
      </w:tr>
      <w:tr w:rsidR="00CD332B" w:rsidRPr="00001A74" w:rsidTr="00CD332B">
        <w:trPr>
          <w:trHeight w:val="276"/>
        </w:trPr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001A74" w:rsidRPr="00001A74" w:rsidRDefault="00001A74" w:rsidP="00C059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 xml:space="preserve">22.5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1.41 (-1.99 to -0.83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2.51 (-2.88 to -2.14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5.09 (-6.57 to -3.58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7.13 (-10.07 to -4.09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4.24 (-7.42 to -0.95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3.94 (-5.82 to -2.02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3.36 (-5.18 to -1.5</w:t>
            </w:r>
            <w:r w:rsidR="00C70F3B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6.85 (-9.94 to -3.66)</w:t>
            </w:r>
          </w:p>
        </w:tc>
      </w:tr>
      <w:tr w:rsidR="00CD332B" w:rsidRPr="00001A74" w:rsidTr="00CD332B">
        <w:trPr>
          <w:trHeight w:val="276"/>
        </w:trPr>
        <w:tc>
          <w:tcPr>
            <w:tcW w:w="567" w:type="dxa"/>
            <w:noWrap/>
            <w:hideMark/>
          </w:tcPr>
          <w:p w:rsidR="00001A74" w:rsidRPr="00001A74" w:rsidRDefault="00001A74" w:rsidP="00C059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 xml:space="preserve">27.5 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1.75 (-2.15 to -1.34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2.66 (-2.91 to -2.41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5.19 (-6.07 to -4.3</w:t>
            </w:r>
            <w:r w:rsidR="00CF435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7.57 (-9.24 to -5.86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3.38 (-5.1</w:t>
            </w:r>
            <w:r w:rsidR="00C70F3B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 xml:space="preserve"> to -1.63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3.29 (-4.4</w:t>
            </w:r>
            <w:r w:rsidR="00C70F3B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 xml:space="preserve"> to -2.17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3.75 (-4.86 to -2.62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5.98 (-7.81 to -4.1</w:t>
            </w:r>
            <w:r w:rsidR="00C70F3B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CD332B" w:rsidRPr="00001A74" w:rsidTr="00CD332B">
        <w:trPr>
          <w:trHeight w:val="276"/>
        </w:trPr>
        <w:tc>
          <w:tcPr>
            <w:tcW w:w="567" w:type="dxa"/>
            <w:noWrap/>
            <w:hideMark/>
          </w:tcPr>
          <w:p w:rsidR="00001A74" w:rsidRPr="00001A74" w:rsidRDefault="00001A74" w:rsidP="00C059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 xml:space="preserve">32.5 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2.06 (-2.37 to -1.74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2.69 (-2.88 to -2.49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5.01 (-5.64 to -4.37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7.39 (-8.6</w:t>
            </w:r>
            <w:r w:rsidR="00C70F3B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 xml:space="preserve"> to -6.16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2.92 (-4.06 to -1.76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2.86 (-3.65 to -2.05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3.53 (-4.37 to -2.69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4.54 (-5.96 to -3.11)</w:t>
            </w:r>
          </w:p>
        </w:tc>
      </w:tr>
      <w:tr w:rsidR="00CD332B" w:rsidRPr="00001A74" w:rsidTr="00CD332B">
        <w:trPr>
          <w:trHeight w:val="276"/>
        </w:trPr>
        <w:tc>
          <w:tcPr>
            <w:tcW w:w="567" w:type="dxa"/>
            <w:noWrap/>
            <w:hideMark/>
          </w:tcPr>
          <w:p w:rsidR="00001A74" w:rsidRPr="00001A74" w:rsidRDefault="00001A74" w:rsidP="00C059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 xml:space="preserve">37.5 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2.23 (-2.49 to -1.98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2.56 (-2.71 to -2.4</w:t>
            </w:r>
            <w:r w:rsidR="00CF435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5.09 (-5.57 to -4.61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7.15 (-8.08 to -6.22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3.14 (-3.99 to -2.28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2.91 (-3.55 to -2.27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3.12 (-3.83 to -2.41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3.43 (-4.66 to -2.18)</w:t>
            </w:r>
          </w:p>
        </w:tc>
      </w:tr>
      <w:tr w:rsidR="00CD332B" w:rsidRPr="00001A74" w:rsidTr="00CD332B">
        <w:trPr>
          <w:trHeight w:val="276"/>
        </w:trPr>
        <w:tc>
          <w:tcPr>
            <w:tcW w:w="567" w:type="dxa"/>
            <w:noWrap/>
            <w:hideMark/>
          </w:tcPr>
          <w:p w:rsidR="00001A74" w:rsidRPr="00001A74" w:rsidRDefault="00001A74" w:rsidP="00C059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 xml:space="preserve">42.5 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2.29 (-2.5</w:t>
            </w:r>
            <w:r w:rsidR="00CF435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 xml:space="preserve"> to -2.09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2.34 (-2.47 to -2.21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5.2</w:t>
            </w:r>
            <w:r w:rsidR="00CF435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 xml:space="preserve"> (-5.53 to -4.87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7.14 (-7.8</w:t>
            </w:r>
            <w:r w:rsidR="00C70F3B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 xml:space="preserve"> to -6.48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3.88 (-4.54 to -3.21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3.29 (-3.81 to -2.77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2.83 (-3.44 to -2.23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2.67 (-3.76 to -1.57)</w:t>
            </w:r>
          </w:p>
        </w:tc>
      </w:tr>
      <w:tr w:rsidR="00CD332B" w:rsidRPr="00001A74" w:rsidTr="00CD332B">
        <w:trPr>
          <w:trHeight w:val="276"/>
        </w:trPr>
        <w:tc>
          <w:tcPr>
            <w:tcW w:w="567" w:type="dxa"/>
            <w:noWrap/>
            <w:hideMark/>
          </w:tcPr>
          <w:p w:rsidR="00001A74" w:rsidRPr="00001A74" w:rsidRDefault="00001A74" w:rsidP="00C059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 xml:space="preserve">47.5 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2.33 (-2.5</w:t>
            </w:r>
            <w:r w:rsidR="00CF435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 xml:space="preserve"> to -2.17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2.1</w:t>
            </w:r>
            <w:r w:rsidR="00CF435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 xml:space="preserve"> (-2.2</w:t>
            </w:r>
            <w:r w:rsidR="00CF435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 xml:space="preserve"> to -1.99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5.41 (-5.65 to -5.18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7.29 (-7.77 to -6.81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4.46 (-4.96 to -3.95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3.59 (-4.01 to -3.17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2.68 (-3.2</w:t>
            </w:r>
            <w:r w:rsidR="00C70F3B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 xml:space="preserve"> to -2.16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2.33 (-3.3</w:t>
            </w:r>
            <w:r w:rsidR="00C70F3B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 xml:space="preserve"> to -1.35)</w:t>
            </w:r>
          </w:p>
        </w:tc>
      </w:tr>
      <w:tr w:rsidR="00CD332B" w:rsidRPr="00001A74" w:rsidTr="00CD332B">
        <w:trPr>
          <w:trHeight w:val="276"/>
        </w:trPr>
        <w:tc>
          <w:tcPr>
            <w:tcW w:w="567" w:type="dxa"/>
            <w:noWrap/>
            <w:hideMark/>
          </w:tcPr>
          <w:p w:rsidR="00001A74" w:rsidRPr="00001A74" w:rsidRDefault="00001A74" w:rsidP="00C059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 xml:space="preserve">52.5 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2.41 (-2.54 to -2.28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1.92 (-2.01 to -1.84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5.73 (-5.9</w:t>
            </w:r>
            <w:r w:rsidR="00CF435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 xml:space="preserve"> to -5.55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7.41 (-7.78 to -7.04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4.78 (-5.13 to -4.42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3.81 (-4.12 to -3.49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2.25 (-2.69 to -1.8</w:t>
            </w:r>
            <w:r w:rsidR="00C70F3B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1.97 (-2.82 to -1.11)</w:t>
            </w:r>
          </w:p>
        </w:tc>
      </w:tr>
      <w:tr w:rsidR="00CD332B" w:rsidRPr="00001A74" w:rsidTr="00CD332B">
        <w:trPr>
          <w:trHeight w:val="276"/>
        </w:trPr>
        <w:tc>
          <w:tcPr>
            <w:tcW w:w="567" w:type="dxa"/>
            <w:noWrap/>
            <w:hideMark/>
          </w:tcPr>
          <w:p w:rsidR="00001A74" w:rsidRPr="00001A74" w:rsidRDefault="00001A74" w:rsidP="00C059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 xml:space="preserve">57.5 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2.56 (-2.67 to -2.46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1.84 (-1.91 to -1.78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5.93 (-6.07 to -5.79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7.31 (-7.61 to -7.02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4.86 (-5.11 to -4.61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3.97 (-4.2</w:t>
            </w:r>
            <w:r w:rsidR="00C70F3B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 xml:space="preserve"> to -3.73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1.45 (-1.83 to -1.07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1.61 (-2.35 to -0.86)</w:t>
            </w:r>
          </w:p>
        </w:tc>
      </w:tr>
      <w:tr w:rsidR="00CD332B" w:rsidRPr="00001A74" w:rsidTr="00CD332B">
        <w:trPr>
          <w:trHeight w:val="276"/>
        </w:trPr>
        <w:tc>
          <w:tcPr>
            <w:tcW w:w="567" w:type="dxa"/>
            <w:noWrap/>
            <w:hideMark/>
          </w:tcPr>
          <w:p w:rsidR="00001A74" w:rsidRPr="00001A74" w:rsidRDefault="00001A74" w:rsidP="00C059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 xml:space="preserve">62.5 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2.7</w:t>
            </w:r>
            <w:r w:rsidR="00CF435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 xml:space="preserve"> (-2.78 to -2.61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1.82 (-1.87 to -1.76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5.67 (-5.77 to -5.57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6.84 (-7.05 to -6.63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4.65 (-4.84 to -4.45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4</w:t>
            </w:r>
            <w:r w:rsidR="00C70F3B">
              <w:rPr>
                <w:rFonts w:ascii="Times New Roman" w:hAnsi="Times New Roman" w:cs="Times New Roman"/>
                <w:sz w:val="13"/>
                <w:szCs w:val="13"/>
              </w:rPr>
              <w:t>.00</w:t>
            </w: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 xml:space="preserve"> (-4.18 to -3.81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1.06 (-1.4</w:t>
            </w:r>
            <w:r w:rsidR="00C70F3B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 xml:space="preserve"> to -0.71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1.38 (-2.05 to -0.71)</w:t>
            </w:r>
          </w:p>
        </w:tc>
      </w:tr>
      <w:tr w:rsidR="00CD332B" w:rsidRPr="00001A74" w:rsidTr="00CD332B">
        <w:trPr>
          <w:trHeight w:val="276"/>
        </w:trPr>
        <w:tc>
          <w:tcPr>
            <w:tcW w:w="567" w:type="dxa"/>
            <w:noWrap/>
            <w:hideMark/>
          </w:tcPr>
          <w:p w:rsidR="00001A74" w:rsidRPr="00001A74" w:rsidRDefault="00001A74" w:rsidP="00C059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 xml:space="preserve">67.5 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2.68 (-2.75 to -2.61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1.73 (-1.78 to -1.68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5.28 (-5.36 to -5.2</w:t>
            </w:r>
            <w:r w:rsidR="00CF435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6.4</w:t>
            </w:r>
            <w:r w:rsidR="00C70F3B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 xml:space="preserve"> (-6.57 to -6.24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4.16 (-4.34 to -3.98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3.9</w:t>
            </w:r>
            <w:r w:rsidR="00C70F3B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 xml:space="preserve"> (-4.05 to -3.74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0.89 (-1.2</w:t>
            </w:r>
            <w:r w:rsidR="00C70F3B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 xml:space="preserve"> to -0.57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1.05 (-1.65 to -0.44)</w:t>
            </w:r>
          </w:p>
        </w:tc>
      </w:tr>
      <w:tr w:rsidR="00CD332B" w:rsidRPr="00001A74" w:rsidTr="00CD332B">
        <w:trPr>
          <w:trHeight w:val="276"/>
        </w:trPr>
        <w:tc>
          <w:tcPr>
            <w:tcW w:w="567" w:type="dxa"/>
            <w:noWrap/>
            <w:hideMark/>
          </w:tcPr>
          <w:p w:rsidR="00001A74" w:rsidRPr="00001A74" w:rsidRDefault="00001A74" w:rsidP="00C059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 xml:space="preserve">72.5 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2.46 (-2.53 to -2.39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1.63 (-1.68 to -1.59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4.8</w:t>
            </w:r>
            <w:r w:rsidR="00CF435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 xml:space="preserve"> (-4.87 to -4.74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5.98 (-6.1</w:t>
            </w:r>
            <w:r w:rsidR="00C70F3B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 xml:space="preserve"> to -5.85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3.43 (-3.62 to -3.23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3.66 (-3.8</w:t>
            </w:r>
            <w:r w:rsidR="00C70F3B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 xml:space="preserve"> to -3.51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  <w:r w:rsidR="00C70F3B">
              <w:rPr>
                <w:rFonts w:ascii="Times New Roman" w:hAnsi="Times New Roman" w:cs="Times New Roman"/>
                <w:sz w:val="13"/>
                <w:szCs w:val="13"/>
              </w:rPr>
              <w:t>.00</w:t>
            </w: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 xml:space="preserve"> (-1.3</w:t>
            </w:r>
            <w:r w:rsidR="00C70F3B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 xml:space="preserve"> to -0.7</w:t>
            </w:r>
            <w:r w:rsidR="00C70F3B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1.11 (-1.67 to -0.55)</w:t>
            </w:r>
          </w:p>
        </w:tc>
      </w:tr>
      <w:tr w:rsidR="00CD332B" w:rsidRPr="00001A74" w:rsidTr="00CD332B">
        <w:trPr>
          <w:trHeight w:val="276"/>
        </w:trPr>
        <w:tc>
          <w:tcPr>
            <w:tcW w:w="567" w:type="dxa"/>
            <w:noWrap/>
            <w:hideMark/>
          </w:tcPr>
          <w:p w:rsidR="00001A74" w:rsidRPr="00001A74" w:rsidRDefault="00001A74" w:rsidP="00C059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 xml:space="preserve">77.5 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2.19 (-2.26 to -2.12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1.63 (-1.67 to -1.58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4.29 (-4.36 to -4.23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5.46 (-5.57 to -5.34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2.81 (-3.02 to -2.61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3.36 (-3.48 to -3.23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0.98 (-1.32 to -0.64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1.1</w:t>
            </w:r>
            <w:r w:rsidR="00C70F3B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 xml:space="preserve"> (-1.68 to -0.52)</w:t>
            </w:r>
          </w:p>
        </w:tc>
      </w:tr>
      <w:tr w:rsidR="00CD332B" w:rsidRPr="00001A74" w:rsidTr="00CD332B">
        <w:trPr>
          <w:trHeight w:val="276"/>
        </w:trPr>
        <w:tc>
          <w:tcPr>
            <w:tcW w:w="567" w:type="dxa"/>
            <w:noWrap/>
            <w:hideMark/>
          </w:tcPr>
          <w:p w:rsidR="00001A74" w:rsidRPr="00001A74" w:rsidRDefault="00001A74" w:rsidP="00C059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 xml:space="preserve">82.5 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2.04 (-2.14 to -1.94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1.75 (-1.81 to -1.68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3.73 (-3.82 to -3.65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4.93 (-5.07 to -4.8</w:t>
            </w:r>
            <w:r w:rsidR="00C70F3B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2.94 (-3.22 to -2.67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3.24 (-3.39 to -3.1</w:t>
            </w:r>
            <w:r w:rsidR="00C70F3B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1.14 (-1.61 to -0.67)</w:t>
            </w:r>
          </w:p>
        </w:tc>
        <w:tc>
          <w:tcPr>
            <w:tcW w:w="1418" w:type="dxa"/>
            <w:noWrap/>
            <w:hideMark/>
          </w:tcPr>
          <w:p w:rsidR="00001A74" w:rsidRPr="00001A74" w:rsidRDefault="00001A74" w:rsidP="00CF4356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-1.13 (-1.86 to -0.4</w:t>
            </w:r>
            <w:r w:rsidR="00C70F3B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001A74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</w:tbl>
    <w:p w:rsidR="009812B2" w:rsidRDefault="009812B2">
      <w:bookmarkStart w:id="0" w:name="_GoBack"/>
      <w:bookmarkEnd w:id="0"/>
    </w:p>
    <w:sectPr w:rsidR="009812B2" w:rsidSect="00E1027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01FD8" w:rsidRDefault="00501FD8" w:rsidP="00A03AEE">
      <w:r>
        <w:separator/>
      </w:r>
    </w:p>
  </w:endnote>
  <w:endnote w:type="continuationSeparator" w:id="0">
    <w:p w:rsidR="00501FD8" w:rsidRDefault="00501FD8" w:rsidP="00A03A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01FD8" w:rsidRDefault="00501FD8" w:rsidP="00A03AEE">
      <w:r>
        <w:separator/>
      </w:r>
    </w:p>
  </w:footnote>
  <w:footnote w:type="continuationSeparator" w:id="0">
    <w:p w:rsidR="00501FD8" w:rsidRDefault="00501FD8" w:rsidP="00A03A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S3MDWzNDSwMLUAIiUdpeDU4uLM/DyQAstaAIxSU0QsAAAA"/>
  </w:docVars>
  <w:rsids>
    <w:rsidRoot w:val="001C67C6"/>
    <w:rsid w:val="00001A74"/>
    <w:rsid w:val="0001448E"/>
    <w:rsid w:val="00057D44"/>
    <w:rsid w:val="000F1D3D"/>
    <w:rsid w:val="000F7457"/>
    <w:rsid w:val="00137E82"/>
    <w:rsid w:val="00165360"/>
    <w:rsid w:val="00186F6C"/>
    <w:rsid w:val="001870A3"/>
    <w:rsid w:val="001B3993"/>
    <w:rsid w:val="001B4A8C"/>
    <w:rsid w:val="001C67C6"/>
    <w:rsid w:val="00203C30"/>
    <w:rsid w:val="002051CD"/>
    <w:rsid w:val="002757D2"/>
    <w:rsid w:val="002878C6"/>
    <w:rsid w:val="002A08C2"/>
    <w:rsid w:val="002C53BB"/>
    <w:rsid w:val="002F712A"/>
    <w:rsid w:val="00350454"/>
    <w:rsid w:val="003C103F"/>
    <w:rsid w:val="00434C7E"/>
    <w:rsid w:val="0047111D"/>
    <w:rsid w:val="00475B44"/>
    <w:rsid w:val="004B22F6"/>
    <w:rsid w:val="004B613C"/>
    <w:rsid w:val="00501FD8"/>
    <w:rsid w:val="00553835"/>
    <w:rsid w:val="005800CB"/>
    <w:rsid w:val="00603AC7"/>
    <w:rsid w:val="006A0AB0"/>
    <w:rsid w:val="006C4316"/>
    <w:rsid w:val="007933B7"/>
    <w:rsid w:val="00795E6F"/>
    <w:rsid w:val="007A3372"/>
    <w:rsid w:val="007C169F"/>
    <w:rsid w:val="007C38D7"/>
    <w:rsid w:val="007C6BD9"/>
    <w:rsid w:val="0086068A"/>
    <w:rsid w:val="008C360E"/>
    <w:rsid w:val="008C5157"/>
    <w:rsid w:val="00931029"/>
    <w:rsid w:val="00957020"/>
    <w:rsid w:val="009812B2"/>
    <w:rsid w:val="009D15D2"/>
    <w:rsid w:val="009E3CF8"/>
    <w:rsid w:val="009F2662"/>
    <w:rsid w:val="00A03AEE"/>
    <w:rsid w:val="00A117B8"/>
    <w:rsid w:val="00A5612E"/>
    <w:rsid w:val="00AD62B6"/>
    <w:rsid w:val="00B234B3"/>
    <w:rsid w:val="00B36ADF"/>
    <w:rsid w:val="00B8481B"/>
    <w:rsid w:val="00B85078"/>
    <w:rsid w:val="00C0594C"/>
    <w:rsid w:val="00C219A5"/>
    <w:rsid w:val="00C70F3B"/>
    <w:rsid w:val="00CD332B"/>
    <w:rsid w:val="00CE0F7B"/>
    <w:rsid w:val="00CF28EF"/>
    <w:rsid w:val="00CF4356"/>
    <w:rsid w:val="00D508AE"/>
    <w:rsid w:val="00D62E31"/>
    <w:rsid w:val="00D93EB2"/>
    <w:rsid w:val="00DB4A11"/>
    <w:rsid w:val="00DD78A8"/>
    <w:rsid w:val="00E10277"/>
    <w:rsid w:val="00E25D47"/>
    <w:rsid w:val="00E4408B"/>
    <w:rsid w:val="00F216EC"/>
    <w:rsid w:val="00F50EE5"/>
    <w:rsid w:val="00F755E1"/>
    <w:rsid w:val="00FE3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5FAC3B"/>
  <w15:chartTrackingRefBased/>
  <w15:docId w15:val="{8A11FDB5-EA6F-4A33-A052-799B836E2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310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67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03A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03AE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03A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03A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63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3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6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394</Words>
  <Characters>2249</Characters>
  <Application>Microsoft Office Word</Application>
  <DocSecurity>0</DocSecurity>
  <Lines>18</Lines>
  <Paragraphs>5</Paragraphs>
  <ScaleCrop>false</ScaleCrop>
  <Company/>
  <LinksUpToDate>false</LinksUpToDate>
  <CharactersWithSpaces>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 建军</dc:creator>
  <cp:keywords/>
  <dc:description/>
  <cp:lastModifiedBy>Master_B</cp:lastModifiedBy>
  <cp:revision>79</cp:revision>
  <dcterms:created xsi:type="dcterms:W3CDTF">2021-07-03T11:34:00Z</dcterms:created>
  <dcterms:modified xsi:type="dcterms:W3CDTF">2021-08-30T08:05:00Z</dcterms:modified>
</cp:coreProperties>
</file>